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8D14C" w14:textId="77777777" w:rsidR="0001426B" w:rsidRDefault="0001426B" w:rsidP="0001426B">
      <w:pPr>
        <w:jc w:val="center"/>
      </w:pPr>
      <w:r>
        <w:rPr>
          <w:b/>
          <w:bCs/>
          <w:kern w:val="0"/>
          <w:sz w:val="28"/>
          <w:szCs w:val="28"/>
          <w14:ligatures w14:val="none"/>
        </w:rPr>
        <w:t>Supplementary Information</w:t>
      </w:r>
    </w:p>
    <w:p w14:paraId="6E820BBA" w14:textId="77777777" w:rsidR="006505EC" w:rsidRDefault="000A2CEE">
      <w:r>
        <w:rPr>
          <w:rFonts w:hint="eastAsia"/>
          <w:noProof/>
        </w:rPr>
        <w:drawing>
          <wp:inline distT="0" distB="0" distL="114300" distR="114300" wp14:anchorId="1DCC1B4B" wp14:editId="3A3FC0EC">
            <wp:extent cx="5266690" cy="2962910"/>
            <wp:effectExtent l="0" t="0" r="6350" b="8890"/>
            <wp:docPr id="4" name="图片 4" descr="不同辅料堆肥质量PCOA-s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不同辅料堆肥质量PCOA-si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8C47A" w14:textId="77777777" w:rsidR="006505EC" w:rsidRDefault="000A2CEE">
      <w:pPr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Figure S1 (a) </w:t>
      </w:r>
      <w:proofErr w:type="spellStart"/>
      <w:r>
        <w:rPr>
          <w:rFonts w:hint="eastAsia"/>
          <w:sz w:val="21"/>
          <w:szCs w:val="21"/>
        </w:rPr>
        <w:t>PCoA</w:t>
      </w:r>
      <w:proofErr w:type="spellEnd"/>
      <w:r>
        <w:rPr>
          <w:rFonts w:hint="eastAsia"/>
          <w:sz w:val="21"/>
          <w:szCs w:val="21"/>
        </w:rPr>
        <w:t xml:space="preserve"> analysis of microbial community at genus level among different treatment groups, (b),(c),(d) and (e) </w:t>
      </w:r>
      <w:proofErr w:type="spellStart"/>
      <w:r>
        <w:rPr>
          <w:rFonts w:hint="eastAsia"/>
          <w:sz w:val="21"/>
          <w:szCs w:val="21"/>
        </w:rPr>
        <w:t>PCoA</w:t>
      </w:r>
      <w:proofErr w:type="spellEnd"/>
      <w:r>
        <w:rPr>
          <w:rFonts w:hint="eastAsia"/>
          <w:sz w:val="21"/>
          <w:szCs w:val="21"/>
        </w:rPr>
        <w:t xml:space="preserve"> analysis of microbial community at genus level among different treatment groups at different composting stages, (b) CS group, (c) MS group, (d) WS group and (e) SD group.</w:t>
      </w:r>
    </w:p>
    <w:p w14:paraId="01663100" w14:textId="77777777" w:rsidR="006505EC" w:rsidRDefault="006505EC"/>
    <w:p w14:paraId="487274B6" w14:textId="77777777" w:rsidR="006505EC" w:rsidRDefault="006505EC"/>
    <w:p w14:paraId="69F44E4C" w14:textId="77777777" w:rsidR="006505EC" w:rsidRDefault="000A2CEE">
      <w:pPr>
        <w:jc w:val="center"/>
      </w:pPr>
      <w:r>
        <w:rPr>
          <w:rFonts w:hint="eastAsia"/>
          <w:noProof/>
        </w:rPr>
        <w:drawing>
          <wp:inline distT="0" distB="0" distL="114300" distR="114300" wp14:anchorId="3AD8EBCF" wp14:editId="2EDB4861">
            <wp:extent cx="5208270" cy="2054860"/>
            <wp:effectExtent l="0" t="0" r="3810" b="2540"/>
            <wp:docPr id="6" name="图片 6" descr="不同辅料堆肥质量-微生物组间差异检验-s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不同辅料堆肥质量-微生物组间差异检验-si"/>
                    <pic:cNvPicPr>
                      <a:picLocks noChangeAspect="1"/>
                    </pic:cNvPicPr>
                  </pic:nvPicPr>
                  <pic:blipFill>
                    <a:blip r:embed="rId5"/>
                    <a:srcRect r="1109" b="30647"/>
                    <a:stretch>
                      <a:fillRect/>
                    </a:stretch>
                  </pic:blipFill>
                  <pic:spPr>
                    <a:xfrm>
                      <a:off x="0" y="0"/>
                      <a:ext cx="5208270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C994B" w14:textId="77777777" w:rsidR="006505EC" w:rsidRDefault="000A2CEE">
      <w:pPr>
        <w:jc w:val="center"/>
      </w:pPr>
      <w:r>
        <w:rPr>
          <w:rFonts w:hint="eastAsia"/>
          <w:sz w:val="22"/>
          <w:szCs w:val="22"/>
        </w:rPr>
        <w:t>Figure S2 Test of microbial differences between groups (a) phyla level, (b) genus level</w:t>
      </w:r>
      <w:r>
        <w:rPr>
          <w:rFonts w:hint="eastAsia"/>
        </w:rPr>
        <w:t>.</w:t>
      </w:r>
    </w:p>
    <w:p w14:paraId="4D41AA5C" w14:textId="77777777" w:rsidR="006505EC" w:rsidRDefault="006505EC">
      <w:pPr>
        <w:jc w:val="center"/>
      </w:pPr>
    </w:p>
    <w:p w14:paraId="6B317CA3" w14:textId="77777777" w:rsidR="006505EC" w:rsidRPr="001F00EC" w:rsidRDefault="000A2CEE">
      <w:pPr>
        <w:jc w:val="center"/>
      </w:pPr>
      <w:r w:rsidRPr="001F00EC">
        <w:rPr>
          <w:rFonts w:hint="eastAsia"/>
        </w:rPr>
        <w:t xml:space="preserve">Table S1 Moisture </w:t>
      </w:r>
      <w:r w:rsidR="009D7D18" w:rsidRPr="001F00EC">
        <w:rPr>
          <w:rFonts w:hint="eastAsia"/>
        </w:rPr>
        <w:t>c</w:t>
      </w:r>
      <w:r w:rsidRPr="001F00EC">
        <w:rPr>
          <w:rFonts w:hint="eastAsia"/>
        </w:rPr>
        <w:t xml:space="preserve">ontent and C/N </w:t>
      </w:r>
      <w:r w:rsidR="009D7D18" w:rsidRPr="001F00EC">
        <w:rPr>
          <w:rFonts w:hint="eastAsia"/>
        </w:rPr>
        <w:t>r</w:t>
      </w:r>
      <w:r w:rsidRPr="001F00EC">
        <w:rPr>
          <w:rFonts w:hint="eastAsia"/>
        </w:rPr>
        <w:t xml:space="preserve">atio of </w:t>
      </w:r>
      <w:r w:rsidR="009D7D18" w:rsidRPr="001F00EC">
        <w:rPr>
          <w:rFonts w:hint="eastAsia"/>
        </w:rPr>
        <w:t>c</w:t>
      </w:r>
      <w:r w:rsidRPr="001F00EC">
        <w:rPr>
          <w:rFonts w:hint="eastAsia"/>
        </w:rPr>
        <w:t xml:space="preserve">omposting </w:t>
      </w:r>
      <w:r w:rsidR="009D7D18" w:rsidRPr="001F00EC">
        <w:rPr>
          <w:rFonts w:hint="eastAsia"/>
        </w:rPr>
        <w:t>r</w:t>
      </w:r>
      <w:r w:rsidRPr="001F00EC">
        <w:rPr>
          <w:rFonts w:hint="eastAsia"/>
        </w:rPr>
        <w:t xml:space="preserve">aw </w:t>
      </w:r>
      <w:r w:rsidR="009D7D18" w:rsidRPr="001F00EC">
        <w:rPr>
          <w:rFonts w:hint="eastAsia"/>
        </w:rPr>
        <w:t>m</w:t>
      </w:r>
      <w:r w:rsidRPr="001F00EC">
        <w:rPr>
          <w:rFonts w:hint="eastAsia"/>
        </w:rPr>
        <w:t>aterials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1274"/>
        <w:gridCol w:w="2936"/>
        <w:gridCol w:w="4309"/>
      </w:tblGrid>
      <w:tr w:rsidR="001F00EC" w:rsidRPr="001F00EC" w14:paraId="05D93E4F" w14:textId="77777777">
        <w:trPr>
          <w:trHeight w:val="454"/>
        </w:trPr>
        <w:tc>
          <w:tcPr>
            <w:tcW w:w="7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8764A9" w14:textId="77777777" w:rsidR="006505EC" w:rsidRPr="001F00EC" w:rsidRDefault="006505EC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17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2D938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Moisture Content (%)</w:t>
            </w:r>
          </w:p>
        </w:tc>
        <w:tc>
          <w:tcPr>
            <w:tcW w:w="25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810CE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C/N</w:t>
            </w:r>
          </w:p>
        </w:tc>
      </w:tr>
      <w:tr w:rsidR="001F00EC" w:rsidRPr="001F00EC" w14:paraId="7E3B6CA9" w14:textId="77777777">
        <w:trPr>
          <w:trHeight w:val="454"/>
        </w:trPr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38133E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HF</w:t>
            </w:r>
          </w:p>
        </w:tc>
        <w:tc>
          <w:tcPr>
            <w:tcW w:w="172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473AB7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81.11</w:t>
            </w:r>
          </w:p>
        </w:tc>
        <w:tc>
          <w:tcPr>
            <w:tcW w:w="43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A46ECC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12.25</w:t>
            </w:r>
          </w:p>
        </w:tc>
      </w:tr>
      <w:tr w:rsidR="001F00EC" w:rsidRPr="001F00EC" w14:paraId="3536C2BE" w14:textId="77777777">
        <w:trPr>
          <w:trHeight w:val="45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8675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CS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021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10.21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28C8AA37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48.17</w:t>
            </w:r>
          </w:p>
        </w:tc>
      </w:tr>
      <w:tr w:rsidR="001F00EC" w:rsidRPr="001F00EC" w14:paraId="7D7C837D" w14:textId="77777777">
        <w:trPr>
          <w:trHeight w:val="45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C6CC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MS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367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11.05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22B10E40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53.81</w:t>
            </w:r>
          </w:p>
        </w:tc>
      </w:tr>
      <w:tr w:rsidR="001F00EC" w:rsidRPr="001F00EC" w14:paraId="621D4B8B" w14:textId="77777777">
        <w:trPr>
          <w:trHeight w:val="45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553D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WS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BE5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10.52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60D18D0E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60.23</w:t>
            </w:r>
          </w:p>
        </w:tc>
      </w:tr>
      <w:tr w:rsidR="00250734" w:rsidRPr="001F00EC" w14:paraId="10148BE8" w14:textId="77777777">
        <w:trPr>
          <w:trHeight w:val="454"/>
        </w:trPr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E7FE32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lastRenderedPageBreak/>
              <w:t>SD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0F90D2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13.58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3374CC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151.12</w:t>
            </w:r>
          </w:p>
        </w:tc>
      </w:tr>
    </w:tbl>
    <w:p w14:paraId="7F47F5EE" w14:textId="77777777" w:rsidR="006505EC" w:rsidRPr="001F00EC" w:rsidRDefault="006505EC">
      <w:pPr>
        <w:jc w:val="center"/>
      </w:pPr>
    </w:p>
    <w:p w14:paraId="06B2A393" w14:textId="77777777" w:rsidR="006505EC" w:rsidRPr="001F00EC" w:rsidRDefault="006505EC">
      <w:pPr>
        <w:jc w:val="center"/>
      </w:pPr>
    </w:p>
    <w:p w14:paraId="0E39F87A" w14:textId="77777777" w:rsidR="006505EC" w:rsidRPr="001F00EC" w:rsidRDefault="000A2CEE">
      <w:pPr>
        <w:jc w:val="center"/>
      </w:pPr>
      <w:r w:rsidRPr="001F00EC">
        <w:rPr>
          <w:rFonts w:hint="eastAsia"/>
        </w:rPr>
        <w:t>Table S2 Relative abundance of primary metabolic pathway genes in each 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1"/>
        <w:gridCol w:w="1220"/>
        <w:gridCol w:w="1790"/>
        <w:gridCol w:w="1519"/>
        <w:gridCol w:w="1142"/>
        <w:gridCol w:w="1081"/>
        <w:gridCol w:w="1239"/>
      </w:tblGrid>
      <w:tr w:rsidR="001F00EC" w:rsidRPr="001F00EC" w14:paraId="7E062057" w14:textId="77777777">
        <w:trPr>
          <w:trHeight w:val="454"/>
        </w:trPr>
        <w:tc>
          <w:tcPr>
            <w:tcW w:w="3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FE0B07" w14:textId="77777777" w:rsidR="006505EC" w:rsidRPr="001F00EC" w:rsidRDefault="006505EC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F9F9E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Metabolism</w:t>
            </w:r>
          </w:p>
        </w:tc>
        <w:tc>
          <w:tcPr>
            <w:tcW w:w="10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F54ED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Environmental Information Processing</w:t>
            </w:r>
          </w:p>
        </w:tc>
        <w:tc>
          <w:tcPr>
            <w:tcW w:w="89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DE56D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Genetic Information Processing</w:t>
            </w:r>
          </w:p>
        </w:tc>
        <w:tc>
          <w:tcPr>
            <w:tcW w:w="6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B71E2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Cellular Processes</w:t>
            </w:r>
          </w:p>
        </w:tc>
        <w:tc>
          <w:tcPr>
            <w:tcW w:w="63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0C64A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Human Diseases</w:t>
            </w:r>
          </w:p>
        </w:tc>
        <w:tc>
          <w:tcPr>
            <w:tcW w:w="7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7F4EF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Organismal Systems</w:t>
            </w:r>
          </w:p>
        </w:tc>
      </w:tr>
      <w:tr w:rsidR="001F00EC" w:rsidRPr="001F00EC" w14:paraId="62BFC4E5" w14:textId="77777777">
        <w:trPr>
          <w:trHeight w:val="454"/>
        </w:trPr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13A10A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CS</w:t>
            </w:r>
          </w:p>
        </w:tc>
        <w:tc>
          <w:tcPr>
            <w:tcW w:w="71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15EB2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49.76%</w:t>
            </w:r>
          </w:p>
        </w:tc>
        <w:tc>
          <w:tcPr>
            <w:tcW w:w="105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EB0DE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16.03%</w:t>
            </w:r>
          </w:p>
        </w:tc>
        <w:tc>
          <w:tcPr>
            <w:tcW w:w="89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8270B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13.48%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2A6C0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10.73%</w:t>
            </w:r>
          </w:p>
        </w:tc>
        <w:tc>
          <w:tcPr>
            <w:tcW w:w="63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7E283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6.12%</w:t>
            </w:r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D8EB1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3.88%</w:t>
            </w:r>
          </w:p>
        </w:tc>
      </w:tr>
      <w:tr w:rsidR="001F00EC" w:rsidRPr="001F00EC" w14:paraId="0D13E415" w14:textId="77777777">
        <w:trPr>
          <w:trHeight w:val="45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62A0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M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1815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50.21%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ED0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17.24%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203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13.58%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51B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9.53%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FB6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6.08%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660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3.36%</w:t>
            </w:r>
          </w:p>
        </w:tc>
      </w:tr>
      <w:tr w:rsidR="001F00EC" w:rsidRPr="001F00EC" w14:paraId="6A16B962" w14:textId="77777777">
        <w:trPr>
          <w:trHeight w:val="45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A78F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W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000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49.71%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CA2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16.55%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862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13.25%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3D7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10.47%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B3E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6.10%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547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3.92%</w:t>
            </w:r>
          </w:p>
        </w:tc>
      </w:tr>
      <w:tr w:rsidR="006505EC" w:rsidRPr="001F00EC" w14:paraId="1BA94B13" w14:textId="77777777">
        <w:trPr>
          <w:trHeight w:val="454"/>
        </w:trPr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D2DD3D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S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7E3192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49.67%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4081A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16.61%</w:t>
            </w:r>
          </w:p>
        </w:tc>
        <w:tc>
          <w:tcPr>
            <w:tcW w:w="8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BAFF2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13.70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DB049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10.59%</w:t>
            </w:r>
          </w:p>
        </w:tc>
        <w:tc>
          <w:tcPr>
            <w:tcW w:w="6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4CAA29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5.85%</w:t>
            </w:r>
          </w:p>
        </w:tc>
        <w:tc>
          <w:tcPr>
            <w:tcW w:w="7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28F0C2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3.59%</w:t>
            </w:r>
          </w:p>
        </w:tc>
      </w:tr>
    </w:tbl>
    <w:p w14:paraId="48B1D079" w14:textId="77777777" w:rsidR="006505EC" w:rsidRPr="001F00EC" w:rsidRDefault="006505EC">
      <w:pPr>
        <w:jc w:val="center"/>
      </w:pPr>
    </w:p>
    <w:p w14:paraId="6897911D" w14:textId="77777777" w:rsidR="006505EC" w:rsidRPr="001F00EC" w:rsidRDefault="000A2CEE">
      <w:pPr>
        <w:jc w:val="center"/>
      </w:pPr>
      <w:r w:rsidRPr="001F00EC">
        <w:rPr>
          <w:rFonts w:hint="eastAsia"/>
        </w:rPr>
        <w:t>Table S3 Keystone genera information of different treatment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4"/>
        <w:gridCol w:w="3295"/>
        <w:gridCol w:w="970"/>
        <w:gridCol w:w="1252"/>
        <w:gridCol w:w="1023"/>
        <w:gridCol w:w="1048"/>
      </w:tblGrid>
      <w:tr w:rsidR="001F00EC" w:rsidRPr="001F00EC" w14:paraId="72686276" w14:textId="77777777">
        <w:tc>
          <w:tcPr>
            <w:tcW w:w="9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A6F99A" w14:textId="77777777" w:rsidR="006505EC" w:rsidRPr="001F00EC" w:rsidRDefault="000A2CEE">
            <w:pPr>
              <w:jc w:val="center"/>
              <w:rPr>
                <w:sz w:val="18"/>
                <w:szCs w:val="18"/>
              </w:rPr>
            </w:pPr>
            <w:r w:rsidRPr="001F00EC">
              <w:rPr>
                <w:rFonts w:hint="eastAsia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32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C24A49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b/>
                <w:bCs/>
                <w:kern w:val="0"/>
                <w:sz w:val="18"/>
                <w:szCs w:val="18"/>
                <w:lang w:bidi="ar"/>
              </w:rPr>
              <w:t>genus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A894F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b/>
                <w:bCs/>
                <w:kern w:val="0"/>
                <w:sz w:val="18"/>
                <w:szCs w:val="18"/>
                <w:lang w:bidi="ar"/>
              </w:rPr>
              <w:t>degree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683F7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b/>
                <w:bCs/>
                <w:kern w:val="0"/>
                <w:sz w:val="18"/>
                <w:szCs w:val="18"/>
                <w:lang w:bidi="ar"/>
              </w:rPr>
              <w:t>closeness centrality</w:t>
            </w:r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56BF5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b/>
                <w:bCs/>
                <w:kern w:val="0"/>
                <w:sz w:val="18"/>
                <w:szCs w:val="18"/>
                <w:lang w:bidi="ar"/>
              </w:rPr>
              <w:t>positive link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F879E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 w:rsidRPr="001F00EC">
              <w:rPr>
                <w:b/>
                <w:bCs/>
                <w:kern w:val="0"/>
                <w:sz w:val="18"/>
                <w:szCs w:val="18"/>
                <w:lang w:bidi="ar"/>
              </w:rPr>
              <w:t>negatice</w:t>
            </w:r>
            <w:proofErr w:type="spellEnd"/>
            <w:r w:rsidRPr="001F00EC">
              <w:rPr>
                <w:b/>
                <w:bCs/>
                <w:kern w:val="0"/>
                <w:sz w:val="18"/>
                <w:szCs w:val="18"/>
                <w:lang w:bidi="ar"/>
              </w:rPr>
              <w:t xml:space="preserve"> link</w:t>
            </w:r>
          </w:p>
        </w:tc>
      </w:tr>
      <w:tr w:rsidR="001F00EC" w:rsidRPr="001F00EC" w14:paraId="109C97E3" w14:textId="77777777">
        <w:tc>
          <w:tcPr>
            <w:tcW w:w="9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962BC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CS</w:t>
            </w:r>
          </w:p>
        </w:tc>
        <w:tc>
          <w:tcPr>
            <w:tcW w:w="32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1A1BC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g__Enterococcus</w:t>
            </w:r>
            <w:proofErr w:type="spellEnd"/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A87AC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7A39A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583333333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034E9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EA6E7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1F00EC" w:rsidRPr="001F00EC" w14:paraId="5DF37A6B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8BF8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A54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Erysipelothrix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614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3F7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6447368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FF2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ABD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1F00EC" w:rsidRPr="001F00EC" w14:paraId="63E966A7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409F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073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unclassified_o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Myxococcale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126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436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5764705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54F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F79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6</w:t>
            </w:r>
          </w:p>
        </w:tc>
      </w:tr>
      <w:tr w:rsidR="001F00EC" w:rsidRPr="001F00EC" w14:paraId="715E5871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F0FC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9EA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Peptoniphil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715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CAF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5697674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D7C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AF0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1F00EC" w:rsidRPr="001F00EC" w14:paraId="0BC08B6F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D545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996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g__Streptococc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B60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C11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60493827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A96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E60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1</w:t>
            </w:r>
          </w:p>
        </w:tc>
      </w:tr>
      <w:tr w:rsidR="001F00EC" w:rsidRPr="001F00EC" w14:paraId="515CC563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D758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49B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g__Savagea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0B1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327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5326086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1F9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65A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0</w:t>
            </w:r>
          </w:p>
        </w:tc>
      </w:tr>
      <w:tr w:rsidR="001F00EC" w:rsidRPr="001F00EC" w14:paraId="24C930EF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467F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66A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unclassified_c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Alphaproteobacteria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F47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FED9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5764705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BCA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02C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4</w:t>
            </w:r>
          </w:p>
        </w:tc>
      </w:tr>
      <w:tr w:rsidR="001F00EC" w:rsidRPr="001F00EC" w14:paraId="61191532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13D8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2932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Ligilactobacill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5A4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0E9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5212765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AAA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87B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1F00EC" w:rsidRPr="001F00EC" w14:paraId="2FDA4C90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0A17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2CF8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Lapidilactobacill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1AB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4ED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5326086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CFA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CD9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1F00EC" w:rsidRPr="001F00EC" w14:paraId="121CE97C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F774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1C1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unclassified_f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Chitinophagaceae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1CD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2BB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5157894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A36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2E2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3</w:t>
            </w:r>
          </w:p>
        </w:tc>
      </w:tr>
      <w:tr w:rsidR="001F00EC" w:rsidRPr="001F00EC" w14:paraId="1DCD6610" w14:textId="77777777">
        <w:tc>
          <w:tcPr>
            <w:tcW w:w="9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06E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MS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738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unclassified_o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Eubacteriale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321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A3D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6111111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BF1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2B8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F00EC" w:rsidRPr="001F00EC" w14:paraId="54EEB83D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434F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0233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Collinsella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BB1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FFBE2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CC1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6B8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F00EC" w:rsidRPr="001F00EC" w14:paraId="4D0F3E28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DDB7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A259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g__Cellulomona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2D9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AE7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ABB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FE5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F00EC" w:rsidRPr="001F00EC" w14:paraId="4829A7F1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59FC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0BC9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Lactiplantibacill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05C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2C8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844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389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1F00EC" w:rsidRPr="001F00EC" w14:paraId="2A2EBE2F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9847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997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g__Bifidobacterium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0A2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47A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3928571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57B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BC7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F00EC" w:rsidRPr="001F00EC" w14:paraId="6EA347A4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E272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134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Anaerococc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02F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3B4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3235294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2D0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BF3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F00EC" w:rsidRPr="001F00EC" w14:paraId="65B5E13A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544B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8282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Neobacill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971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E32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705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885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F00EC" w:rsidRPr="001F00EC" w14:paraId="6A9BC67A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E51F4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B5F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g__unclassified_c__Gammaproteobacteria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7529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A65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7E8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68E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F00EC" w:rsidRPr="001F00EC" w14:paraId="2B12A16E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1E9E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8D9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g__Georgenia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570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EB6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5714285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C74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C81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F00EC" w:rsidRPr="001F00EC" w14:paraId="6D5659CB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C8D7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855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unclassified_o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Thermomicrobiale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656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D6A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5714285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FEF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E63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F00EC" w:rsidRPr="001F00EC" w14:paraId="1ACFB756" w14:textId="77777777">
        <w:tc>
          <w:tcPr>
            <w:tcW w:w="9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C452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WS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562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g__Enterococc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0FB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F19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5697674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356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A08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1F00EC" w:rsidRPr="001F00EC" w14:paraId="1ADC4512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129E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0FF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Actinomadura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450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16A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5568181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E659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9F3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5</w:t>
            </w:r>
          </w:p>
        </w:tc>
      </w:tr>
      <w:tr w:rsidR="001F00EC" w:rsidRPr="001F00EC" w14:paraId="3CEC6400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8495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EEB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Amylolactobacill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D13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638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5384615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1A7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358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1F00EC" w:rsidRPr="001F00EC" w14:paraId="1F7D12BC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1E8E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FD29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Loigolactobacill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E3F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C2F6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5268817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9CF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F822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1F00EC" w:rsidRPr="001F00EC" w14:paraId="63D223BB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7CBB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E1E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Mycolicibacterium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6DA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3FC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5505617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2BB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68A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1F00EC" w:rsidRPr="001F00EC" w14:paraId="09CBEA7D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BA24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BE9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Lapidilactobacill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58B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BD2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5212765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268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4E2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1F00EC" w:rsidRPr="001F00EC" w14:paraId="74F27770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795A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578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Peptoniphil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83D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0EE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5212765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277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6DA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1F00EC" w:rsidRPr="001F00EC" w14:paraId="06C15AC8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EB9E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BD79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unclassified_c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Actinomycetia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CA3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576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5326086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B43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FC8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4</w:t>
            </w:r>
          </w:p>
        </w:tc>
      </w:tr>
      <w:tr w:rsidR="001F00EC" w:rsidRPr="001F00EC" w14:paraId="6F4DFC50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6EEB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F30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Actinotalea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371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CFB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5632183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1491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9D8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1F00EC" w:rsidRPr="001F00EC" w14:paraId="5D35B119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72B7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8E7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g__Bacill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C5E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90A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7741935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21A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DCB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1F00EC" w:rsidRPr="001F00EC" w14:paraId="57105D64" w14:textId="77777777">
        <w:tc>
          <w:tcPr>
            <w:tcW w:w="9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EAA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SD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7842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Peptostreptococc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5E5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B5D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3830845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6282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E7C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6</w:t>
            </w:r>
          </w:p>
        </w:tc>
      </w:tr>
      <w:tr w:rsidR="001F00EC" w:rsidRPr="001F00EC" w14:paraId="23417416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AEE7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AB22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Peptoniphil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21A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BBA19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3830845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192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300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6</w:t>
            </w:r>
          </w:p>
        </w:tc>
      </w:tr>
      <w:tr w:rsidR="001F00EC" w:rsidRPr="001F00EC" w14:paraId="7C5A1D3C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3228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EAE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unclassified_c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Chloroflexia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10A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14B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3830845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6FF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24C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1</w:t>
            </w:r>
          </w:p>
        </w:tc>
      </w:tr>
      <w:tr w:rsidR="001F00EC" w:rsidRPr="001F00EC" w14:paraId="60FEEBCD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832E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434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g__Georgenia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737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E44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3793103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B4E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141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1</w:t>
            </w:r>
          </w:p>
        </w:tc>
      </w:tr>
      <w:tr w:rsidR="001F00EC" w:rsidRPr="001F00EC" w14:paraId="7B0E6E37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FB94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2A0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unclassified_o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Thermomicrobiale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BFB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5DF2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3793103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C29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EA4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21</w:t>
            </w:r>
          </w:p>
        </w:tc>
      </w:tr>
      <w:tr w:rsidR="001F00EC" w:rsidRPr="001F00EC" w14:paraId="657C39C4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336E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021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g__Eubacterium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F5D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205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3793103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0259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BCE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4</w:t>
            </w:r>
          </w:p>
        </w:tc>
      </w:tr>
      <w:tr w:rsidR="001F00EC" w:rsidRPr="001F00EC" w14:paraId="1EF0FC36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0F75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F3F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Erysipelothrix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0DB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344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3719806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493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F97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5</w:t>
            </w:r>
          </w:p>
        </w:tc>
      </w:tr>
      <w:tr w:rsidR="001F00EC" w:rsidRPr="001F00EC" w14:paraId="3C4655CB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5D04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1B2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Vagococc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541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6F1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3719806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877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DBD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1F00EC" w:rsidRPr="001F00EC" w14:paraId="493D3C1F" w14:textId="77777777"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174C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B48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Actinotalea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351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02E9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3719806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5DA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255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6</w:t>
            </w:r>
          </w:p>
        </w:tc>
      </w:tr>
      <w:tr w:rsidR="006505EC" w:rsidRPr="001F00EC" w14:paraId="0E46DEFF" w14:textId="77777777">
        <w:tc>
          <w:tcPr>
            <w:tcW w:w="9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385B36" w14:textId="77777777" w:rsidR="006505EC" w:rsidRPr="001F00EC" w:rsidRDefault="006505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0FFA5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 w:rsidRPr="001F00EC">
              <w:rPr>
                <w:kern w:val="0"/>
                <w:sz w:val="18"/>
                <w:szCs w:val="18"/>
                <w:lang w:bidi="ar"/>
              </w:rPr>
              <w:t>g__Cellulomona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02A4C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785EB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0.37198067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D5F542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2EC4F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F00EC">
              <w:rPr>
                <w:kern w:val="0"/>
                <w:sz w:val="18"/>
                <w:szCs w:val="18"/>
                <w:lang w:bidi="ar"/>
              </w:rPr>
              <w:t>16</w:t>
            </w:r>
          </w:p>
        </w:tc>
      </w:tr>
    </w:tbl>
    <w:p w14:paraId="4FE59701" w14:textId="77777777" w:rsidR="006505EC" w:rsidRPr="001F00EC" w:rsidRDefault="006505EC"/>
    <w:p w14:paraId="35DEEE4F" w14:textId="77777777" w:rsidR="006505EC" w:rsidRPr="001F00EC" w:rsidRDefault="006505EC">
      <w:pPr>
        <w:sectPr w:rsidR="006505EC" w:rsidRPr="001F00EC" w:rsidSect="0001426B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4692A96" w14:textId="77777777" w:rsidR="006505EC" w:rsidRPr="001F00EC" w:rsidRDefault="000A2CEE">
      <w:pPr>
        <w:jc w:val="center"/>
      </w:pPr>
      <w:r w:rsidRPr="001F00EC">
        <w:lastRenderedPageBreak/>
        <w:t>Table S4 Temperature changes during the composting process of each composting group</w:t>
      </w:r>
      <w:r w:rsidRPr="001F00EC">
        <w:rPr>
          <w:rFonts w:hint="eastAsia"/>
        </w:rPr>
        <w:t xml:space="preserve"> (</w:t>
      </w:r>
      <w:r w:rsidRPr="001F00EC">
        <w:rPr>
          <w:rFonts w:hint="eastAsia"/>
        </w:rPr>
        <w:t>℃</w:t>
      </w:r>
      <w:r w:rsidRPr="001F00EC">
        <w:rPr>
          <w:rFonts w:hint="eastAsia"/>
        </w:rPr>
        <w:t>)</w:t>
      </w:r>
    </w:p>
    <w:tbl>
      <w:tblPr>
        <w:tblStyle w:val="TableGrid"/>
        <w:tblW w:w="4990" w:type="pct"/>
        <w:tblLook w:val="04A0" w:firstRow="1" w:lastRow="0" w:firstColumn="1" w:lastColumn="0" w:noHBand="0" w:noVBand="1"/>
      </w:tblPr>
      <w:tblGrid>
        <w:gridCol w:w="742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4"/>
        <w:gridCol w:w="424"/>
        <w:gridCol w:w="424"/>
        <w:gridCol w:w="424"/>
        <w:gridCol w:w="424"/>
        <w:gridCol w:w="424"/>
        <w:gridCol w:w="424"/>
        <w:gridCol w:w="424"/>
      </w:tblGrid>
      <w:tr w:rsidR="001F00EC" w:rsidRPr="001F00EC" w14:paraId="270C6286" w14:textId="77777777">
        <w:trPr>
          <w:trHeight w:val="454"/>
        </w:trPr>
        <w:tc>
          <w:tcPr>
            <w:tcW w:w="2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9386D3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Day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A80752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2DB73F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1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DBB94A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2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6017B5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7A7410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4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C366A7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5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45CA2A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6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69A19F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7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6A2E0D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8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7561AC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9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30B8C2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10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2CC9EF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11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4BBF65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12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FA8358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13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8DB844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14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E2AE64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15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491A2F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16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7E2742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17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B4F2EF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18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D87A23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19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D27D37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20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1A5B0E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21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240B23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22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CC42DC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23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2DE995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24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66D61E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25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310055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26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E6A900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27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EE42F6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28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8BA8AB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29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D25EAB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0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86A8F3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1</w:t>
            </w:r>
          </w:p>
        </w:tc>
      </w:tr>
      <w:tr w:rsidR="001F00EC" w:rsidRPr="001F00EC" w14:paraId="5D70A53B" w14:textId="77777777">
        <w:trPr>
          <w:trHeight w:val="454"/>
        </w:trPr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2C660E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CS</w:t>
            </w:r>
          </w:p>
        </w:tc>
        <w:tc>
          <w:tcPr>
            <w:tcW w:w="14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53E37A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6</w:t>
            </w:r>
          </w:p>
        </w:tc>
        <w:tc>
          <w:tcPr>
            <w:tcW w:w="14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4AA899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41.1</w:t>
            </w:r>
          </w:p>
        </w:tc>
        <w:tc>
          <w:tcPr>
            <w:tcW w:w="14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32B0EE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71.2</w:t>
            </w:r>
          </w:p>
        </w:tc>
        <w:tc>
          <w:tcPr>
            <w:tcW w:w="14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BA488C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65.3</w:t>
            </w:r>
          </w:p>
        </w:tc>
        <w:tc>
          <w:tcPr>
            <w:tcW w:w="14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7DCB2C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64.9</w:t>
            </w:r>
          </w:p>
        </w:tc>
        <w:tc>
          <w:tcPr>
            <w:tcW w:w="14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E8262F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65.2</w:t>
            </w:r>
          </w:p>
        </w:tc>
        <w:tc>
          <w:tcPr>
            <w:tcW w:w="14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0DC9B2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60.6</w:t>
            </w:r>
          </w:p>
        </w:tc>
        <w:tc>
          <w:tcPr>
            <w:tcW w:w="14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FF655E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54.8</w:t>
            </w:r>
          </w:p>
        </w:tc>
        <w:tc>
          <w:tcPr>
            <w:tcW w:w="14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E0875C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44.8</w:t>
            </w:r>
          </w:p>
        </w:tc>
        <w:tc>
          <w:tcPr>
            <w:tcW w:w="14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B5D572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46.3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CA6E86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52.4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FEEB09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51.5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8BA8BD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47.9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D526C9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45.2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3DDBD8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40.4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279361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7.9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4DECFF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7.9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89CDAC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4.8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A433EC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6.4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68C911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6.7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F64CF8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7.2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F39DFC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5.0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00A8DB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28.4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5AD15E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4.8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1EEE00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6.1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9D2A60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5.0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6F7D70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4.8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2C2659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4.3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C81D7F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6.0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203998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29.3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4E7FB8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27.1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869E39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27.1</w:t>
            </w:r>
          </w:p>
        </w:tc>
      </w:tr>
      <w:tr w:rsidR="001F00EC" w:rsidRPr="001F00EC" w14:paraId="63645627" w14:textId="77777777">
        <w:trPr>
          <w:trHeight w:val="454"/>
        </w:trPr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AEEF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M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F33F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1.8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8B5B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4.5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093D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6.4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2136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45.9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C2FF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51.9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9B30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59.5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3F27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65.7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9648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63.7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2B96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60.3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F4C1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70.7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7318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67.3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3788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68.7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581C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63.8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262D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66.6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7DC9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55.1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8886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60.9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43DD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60.9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3E32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47.8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AD86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57.5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D1B6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42.7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F967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8.7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A66D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4.2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A4C7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0.0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1F77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3.9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E268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6.1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A93D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5.6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73F0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4.5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6B73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4.2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C32A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7.1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3F86D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29.9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4317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27.9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ACDD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26.6 </w:t>
            </w:r>
          </w:p>
        </w:tc>
      </w:tr>
      <w:tr w:rsidR="001F00EC" w:rsidRPr="001F00EC" w14:paraId="5164DCBA" w14:textId="77777777">
        <w:trPr>
          <w:trHeight w:val="454"/>
        </w:trPr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F508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W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E5BB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6.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2F1E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8.7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7939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65.7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A6C0E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67.1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2197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64.0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62CA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66.1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BD6B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62.1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A125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60.1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B1CE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46.1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E981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49.1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C025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54.4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33D1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47.1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B3BC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44.8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3931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49.3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FD6A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45.2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CC03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41.2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565A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41.2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6435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5.6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10DB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8.4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85F6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5.7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177E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7.1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109F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5.0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610D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28.9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1FE5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5.3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74FEA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6.0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6E92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4.7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911C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4.4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B03F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4.1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28E4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6.5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A206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0.7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88F0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27.1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20FA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26.8 </w:t>
            </w:r>
          </w:p>
        </w:tc>
      </w:tr>
      <w:tr w:rsidR="001F00EC" w:rsidRPr="001F00EC" w14:paraId="412A8473" w14:textId="77777777">
        <w:trPr>
          <w:trHeight w:val="454"/>
        </w:trPr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B778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SD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F3FA7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3.9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9A0F8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5.0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0FF85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64.4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7585A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64.4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52FA9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64.6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264BA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59.0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EF0A4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60.2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2787B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56.9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4C34C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57.1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538CA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55.8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72BB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55.2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E1F23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56.6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D6C31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59.2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C4B8C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59.7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B1918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65.0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E8263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59.9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F38C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59.9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04C6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42.9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BDB45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49.5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7E0DF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52.9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AC00D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49.2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68213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41.8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8D416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6.6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D513F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9.2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29E19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41.3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81878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8.9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FA94F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7.2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EFCF7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7.3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B4B39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6.7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1AC16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30.6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3B4C9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27.6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B7954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 xml:space="preserve">27.0 </w:t>
            </w:r>
          </w:p>
        </w:tc>
      </w:tr>
      <w:tr w:rsidR="00250734" w:rsidRPr="001F00EC" w14:paraId="18C14886" w14:textId="77777777">
        <w:trPr>
          <w:trHeight w:val="454"/>
        </w:trPr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281010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ambient temperature</w:t>
            </w:r>
          </w:p>
        </w:tc>
        <w:tc>
          <w:tcPr>
            <w:tcW w:w="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FCF8F2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1.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E75286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55CD34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4.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ADF44C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5.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81C821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8.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E74D2A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2.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88206B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5.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5092BE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28.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1A7631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2.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34F051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9.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F44E4E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40.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6D0257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9.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FFB520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40.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D44738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3.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BD0AD4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6.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555EE6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6.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268F5F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26.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5705FA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5.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8D3930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8.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D7B975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2.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F2A13C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6.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204B93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4.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FFF289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29.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084B16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9.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355240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9.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A13120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6.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E6643A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7.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9FE97A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CCB016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8BE967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31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85CABE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28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BFA8F4" w14:textId="77777777" w:rsidR="006505EC" w:rsidRPr="001F00EC" w:rsidRDefault="000A2CEE">
            <w:pPr>
              <w:widowControl/>
              <w:jc w:val="center"/>
              <w:textAlignment w:val="center"/>
              <w:rPr>
                <w:kern w:val="0"/>
                <w:sz w:val="11"/>
                <w:szCs w:val="11"/>
                <w:lang w:bidi="ar"/>
              </w:rPr>
            </w:pPr>
            <w:r w:rsidRPr="001F00EC">
              <w:rPr>
                <w:rFonts w:hint="eastAsia"/>
                <w:kern w:val="0"/>
                <w:sz w:val="11"/>
                <w:szCs w:val="11"/>
                <w:lang w:bidi="ar"/>
              </w:rPr>
              <w:t>27.2</w:t>
            </w:r>
          </w:p>
        </w:tc>
      </w:tr>
    </w:tbl>
    <w:p w14:paraId="4A07F2C7" w14:textId="77777777" w:rsidR="006505EC" w:rsidRPr="001F00EC" w:rsidRDefault="006505EC">
      <w:pPr>
        <w:sectPr w:rsidR="006505EC" w:rsidRPr="001F00EC" w:rsidSect="00C16CEA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DF99BAE" w14:textId="77777777" w:rsidR="006505EC" w:rsidRPr="001F00EC" w:rsidRDefault="006505EC"/>
    <w:p w14:paraId="5BD61E74" w14:textId="77777777" w:rsidR="006505EC" w:rsidRPr="001F00EC" w:rsidRDefault="000A2CEE">
      <w:pPr>
        <w:jc w:val="center"/>
      </w:pPr>
      <w:r w:rsidRPr="001F00EC">
        <w:rPr>
          <w:rFonts w:hint="eastAsia"/>
        </w:rPr>
        <w:t>Table S5 EC</w:t>
      </w:r>
      <w:r w:rsidRPr="001F00EC">
        <w:t xml:space="preserve"> changes during the composting process of each composting group</w:t>
      </w:r>
      <w:r w:rsidRPr="001F00EC">
        <w:rPr>
          <w:rFonts w:hint="eastAsia"/>
        </w:rPr>
        <w:t xml:space="preserve"> </w:t>
      </w:r>
    </w:p>
    <w:p w14:paraId="405B237B" w14:textId="77777777" w:rsidR="006505EC" w:rsidRPr="001F00EC" w:rsidRDefault="000A2CEE">
      <w:pPr>
        <w:jc w:val="center"/>
      </w:pPr>
      <w:r w:rsidRPr="001F00EC">
        <w:rPr>
          <w:rFonts w:hint="eastAsia"/>
        </w:rPr>
        <w:t>(</w:t>
      </w:r>
      <w:r w:rsidRPr="001F00EC">
        <w:rPr>
          <w:rFonts w:hint="eastAsia"/>
        </w:rPr>
        <w:t>μ</w:t>
      </w:r>
      <w:r w:rsidRPr="001F00EC">
        <w:rPr>
          <w:rFonts w:hint="eastAsia"/>
        </w:rPr>
        <w:t>s/cm)</w:t>
      </w:r>
    </w:p>
    <w:tbl>
      <w:tblPr>
        <w:tblStyle w:val="TableGrid"/>
        <w:tblW w:w="4994" w:type="pct"/>
        <w:tblLook w:val="04A0" w:firstRow="1" w:lastRow="0" w:firstColumn="1" w:lastColumn="0" w:noHBand="0" w:noVBand="1"/>
      </w:tblPr>
      <w:tblGrid>
        <w:gridCol w:w="774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81"/>
      </w:tblGrid>
      <w:tr w:rsidR="001F00EC" w:rsidRPr="001F00EC" w14:paraId="1758BC7E" w14:textId="77777777">
        <w:trPr>
          <w:trHeight w:val="450"/>
        </w:trPr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6CE946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Day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3DCFC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58418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D7DD0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45F88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5B4CD9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9FEE7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8BDF3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FFEDB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506FE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4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E207F9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31</w:t>
            </w:r>
          </w:p>
        </w:tc>
      </w:tr>
      <w:tr w:rsidR="001F00EC" w:rsidRPr="001F00EC" w14:paraId="34F66916" w14:textId="77777777">
        <w:trPr>
          <w:trHeight w:val="450"/>
        </w:trPr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43E9DE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CS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6FB70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5.9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CE398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6.4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82A92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6.5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A0B362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3.7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0E8B7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3.78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0A594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4.1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0F15D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4.25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C4A86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3.59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7E2B99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4.38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5B69C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4.79</w:t>
            </w:r>
          </w:p>
        </w:tc>
      </w:tr>
      <w:tr w:rsidR="001F00EC" w:rsidRPr="001F00EC" w14:paraId="493D0AE0" w14:textId="77777777">
        <w:trPr>
          <w:trHeight w:val="45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50C0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M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B4D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3C8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8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B9A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F9A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3.5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B502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3.6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02E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3.7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A82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3.6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864D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3.7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639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6.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848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3.9</w:t>
            </w:r>
          </w:p>
        </w:tc>
      </w:tr>
      <w:tr w:rsidR="001F00EC" w:rsidRPr="001F00EC" w14:paraId="39456F59" w14:textId="77777777">
        <w:trPr>
          <w:trHeight w:val="45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0E30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W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26F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5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E8A2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5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884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5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297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4.8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DA9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4.3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2E8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5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541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5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FEC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5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159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5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30A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4.04</w:t>
            </w:r>
          </w:p>
        </w:tc>
      </w:tr>
      <w:tr w:rsidR="006505EC" w:rsidRPr="001F00EC" w14:paraId="3A45CFBB" w14:textId="77777777">
        <w:trPr>
          <w:trHeight w:val="450"/>
        </w:trPr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CD8186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SD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EEC38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5.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CEECD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6.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6046F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6.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90978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2.3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10F4C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2.4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8C142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2.7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EDA7B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2.6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47A38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2.8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59EEB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3.0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2735B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3</w:t>
            </w:r>
          </w:p>
        </w:tc>
      </w:tr>
    </w:tbl>
    <w:p w14:paraId="233F0FA1" w14:textId="77777777" w:rsidR="006505EC" w:rsidRPr="001F00EC" w:rsidRDefault="006505EC"/>
    <w:p w14:paraId="45474D09" w14:textId="77777777" w:rsidR="006505EC" w:rsidRPr="001F00EC" w:rsidRDefault="006505EC"/>
    <w:p w14:paraId="5B6318ED" w14:textId="77777777" w:rsidR="006505EC" w:rsidRPr="001F00EC" w:rsidRDefault="000A2CEE">
      <w:pPr>
        <w:jc w:val="center"/>
      </w:pPr>
      <w:r w:rsidRPr="001F00EC">
        <w:rPr>
          <w:rFonts w:hint="eastAsia"/>
        </w:rPr>
        <w:t>Table S6 pH</w:t>
      </w:r>
      <w:r w:rsidRPr="001F00EC">
        <w:t xml:space="preserve"> changes during the composting process of each composting group</w:t>
      </w:r>
      <w:r w:rsidRPr="001F00EC">
        <w:rPr>
          <w:rFonts w:hint="eastAsia"/>
        </w:rPr>
        <w:t xml:space="preserve"> 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9"/>
      </w:tblGrid>
      <w:tr w:rsidR="001F00EC" w:rsidRPr="001F00EC" w14:paraId="48BFBD2C" w14:textId="77777777">
        <w:trPr>
          <w:trHeight w:val="454"/>
        </w:trPr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C020F5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Day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BCF6D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56C43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B3371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5572F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27CF4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48ED6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C965B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50AFC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74D82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94850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31</w:t>
            </w:r>
          </w:p>
        </w:tc>
      </w:tr>
      <w:tr w:rsidR="001F00EC" w:rsidRPr="001F00EC" w14:paraId="1D2F2F3C" w14:textId="77777777">
        <w:trPr>
          <w:trHeight w:val="454"/>
        </w:trPr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C92F33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CS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24BF2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6.84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C5E5F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6.9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13909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6.84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9FC21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24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E6756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1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31CF8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6.9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F4085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06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F20E8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17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24786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13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2D0BE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05</w:t>
            </w:r>
          </w:p>
        </w:tc>
      </w:tr>
      <w:tr w:rsidR="001F00EC" w:rsidRPr="001F00EC" w14:paraId="76E6260B" w14:textId="77777777">
        <w:trPr>
          <w:trHeight w:val="454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C3C0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M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640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7099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8FB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920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113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8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726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D56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8.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81C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8.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83B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8.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923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8.03</w:t>
            </w:r>
          </w:p>
        </w:tc>
      </w:tr>
      <w:tr w:rsidR="001F00EC" w:rsidRPr="001F00EC" w14:paraId="4ED83CD7" w14:textId="77777777">
        <w:trPr>
          <w:trHeight w:val="454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65CF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W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B31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6.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E4D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6.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7B6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6.9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E49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6.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F5C2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CDD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C46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F48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50C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0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2D2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14</w:t>
            </w:r>
          </w:p>
        </w:tc>
      </w:tr>
      <w:tr w:rsidR="006505EC" w:rsidRPr="001F00EC" w14:paraId="50C41290" w14:textId="77777777">
        <w:trPr>
          <w:trHeight w:val="454"/>
        </w:trPr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A2F13D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SD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0D98C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2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AB38E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4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B1CBE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1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E857A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77695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4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125B3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5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41666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4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02641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5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C5DA8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5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5D84F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7.55</w:t>
            </w:r>
          </w:p>
        </w:tc>
      </w:tr>
    </w:tbl>
    <w:p w14:paraId="0D08F5AF" w14:textId="77777777" w:rsidR="006505EC" w:rsidRPr="001F00EC" w:rsidRDefault="006505EC"/>
    <w:p w14:paraId="2BC5E61C" w14:textId="77777777" w:rsidR="006505EC" w:rsidRPr="001F00EC" w:rsidRDefault="000A2CEE">
      <w:pPr>
        <w:jc w:val="center"/>
      </w:pPr>
      <w:r w:rsidRPr="001F00EC">
        <w:rPr>
          <w:rFonts w:hint="eastAsia"/>
        </w:rPr>
        <w:t>Table S7 TN</w:t>
      </w:r>
      <w:r w:rsidRPr="001F00EC">
        <w:t xml:space="preserve"> changes during the composting process of each composting group</w:t>
      </w:r>
      <w:r w:rsidRPr="001F00EC">
        <w:rPr>
          <w:rFonts w:hint="eastAsia"/>
        </w:rPr>
        <w:t xml:space="preserve"> (g/kg)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9"/>
      </w:tblGrid>
      <w:tr w:rsidR="001F00EC" w:rsidRPr="001F00EC" w14:paraId="0F3773F6" w14:textId="77777777">
        <w:trPr>
          <w:trHeight w:val="454"/>
        </w:trPr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19881A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Day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8735A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22D45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39B53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E92EF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BB472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A51DA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6E4C0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679EA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3D6A8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2C3699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31</w:t>
            </w:r>
          </w:p>
        </w:tc>
      </w:tr>
      <w:tr w:rsidR="001F00EC" w:rsidRPr="001F00EC" w14:paraId="14076EB2" w14:textId="77777777">
        <w:trPr>
          <w:trHeight w:val="454"/>
        </w:trPr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6858D1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CS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24297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17.83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575E0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4.45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BFC57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7.99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06DDD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33.06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794DC2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39.12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A8DE5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37.98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66D22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37.21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97EEA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32.32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AADB5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40.70 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ACDF8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42.87 </w:t>
            </w:r>
          </w:p>
        </w:tc>
      </w:tr>
      <w:tr w:rsidR="001F00EC" w:rsidRPr="001F00EC" w14:paraId="2519AA4E" w14:textId="77777777">
        <w:trPr>
          <w:trHeight w:val="454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6ECA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M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2A3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4.0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D93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6.43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FCE2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5.1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C506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4.18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70C2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7.23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7BF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4.8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D8F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3.85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64B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30.68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39A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13.6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F44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7.32 </w:t>
            </w:r>
          </w:p>
        </w:tc>
      </w:tr>
      <w:tr w:rsidR="001F00EC" w:rsidRPr="001F00EC" w14:paraId="36F6545D" w14:textId="77777777">
        <w:trPr>
          <w:trHeight w:val="454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29A2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W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07A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17.6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E59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15.2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730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18.5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C55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4.8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21E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6.9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599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4.1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5C5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6.48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1E9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4.35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6E6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18.9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566D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9.78 </w:t>
            </w:r>
          </w:p>
        </w:tc>
      </w:tr>
      <w:tr w:rsidR="006505EC" w:rsidRPr="001F00EC" w14:paraId="0DEB18A2" w14:textId="77777777">
        <w:trPr>
          <w:trHeight w:val="454"/>
        </w:trPr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0F57F7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SD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AE72F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0.95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7CB46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1.72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21FBB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17.79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C2273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17.43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68633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4.35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B3323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2.44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9922F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18.38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E0560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7.91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50DF4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14.07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934C8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7.44 </w:t>
            </w:r>
          </w:p>
        </w:tc>
      </w:tr>
    </w:tbl>
    <w:p w14:paraId="0F1CA691" w14:textId="77777777" w:rsidR="006505EC" w:rsidRPr="001F00EC" w:rsidRDefault="006505EC"/>
    <w:p w14:paraId="592EC67E" w14:textId="77777777" w:rsidR="006505EC" w:rsidRPr="001F00EC" w:rsidRDefault="000A2CEE">
      <w:pPr>
        <w:jc w:val="center"/>
      </w:pPr>
      <w:r w:rsidRPr="001F00EC">
        <w:rPr>
          <w:rFonts w:hint="eastAsia"/>
        </w:rPr>
        <w:t>Table S8 TP</w:t>
      </w:r>
      <w:r w:rsidRPr="001F00EC">
        <w:t xml:space="preserve"> changes during the composting process of each composting group</w:t>
      </w:r>
      <w:r w:rsidRPr="001F00EC">
        <w:rPr>
          <w:rFonts w:hint="eastAsia"/>
        </w:rPr>
        <w:t xml:space="preserve"> (g/kg)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9"/>
      </w:tblGrid>
      <w:tr w:rsidR="001F00EC" w:rsidRPr="001F00EC" w14:paraId="64B567CB" w14:textId="77777777">
        <w:trPr>
          <w:trHeight w:val="454"/>
        </w:trPr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81A3FD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Day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7D276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5D9C6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46946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B823F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48677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B604A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DCDB4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D4E22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F49DD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588A1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31</w:t>
            </w:r>
          </w:p>
        </w:tc>
      </w:tr>
      <w:tr w:rsidR="001F00EC" w:rsidRPr="001F00EC" w14:paraId="1C2836C2" w14:textId="77777777">
        <w:trPr>
          <w:trHeight w:val="454"/>
        </w:trPr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5BCABD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CS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7D6F0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7.82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194C7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8.84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98354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10.97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416EF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61.51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49CE39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58.35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791CC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60.48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52B1E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63.73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7EAA3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54.10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545FD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43.21 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ED718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43.55 </w:t>
            </w:r>
          </w:p>
        </w:tc>
      </w:tr>
      <w:tr w:rsidR="001F00EC" w:rsidRPr="001F00EC" w14:paraId="2F6A2C40" w14:textId="77777777">
        <w:trPr>
          <w:trHeight w:val="454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8299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M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046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9.7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58B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10.2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F24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11.0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2AD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53.3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92A1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58.9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0A3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81.2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F1F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62.2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A43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74.9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B14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52.0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198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46.79 </w:t>
            </w:r>
          </w:p>
        </w:tc>
      </w:tr>
      <w:tr w:rsidR="001F00EC" w:rsidRPr="001F00EC" w14:paraId="2E84D970" w14:textId="77777777">
        <w:trPr>
          <w:trHeight w:val="454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6A8B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W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216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7.6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1EA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7.7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AE2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10.3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051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46.2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B43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48.4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AE2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57.7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A20D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56.1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C54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28.35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3F09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32.4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1AF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33.96 </w:t>
            </w:r>
          </w:p>
        </w:tc>
      </w:tr>
      <w:tr w:rsidR="006505EC" w:rsidRPr="001F00EC" w14:paraId="121762D1" w14:textId="77777777">
        <w:trPr>
          <w:trHeight w:val="454"/>
        </w:trPr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9677C1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SD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7CE753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11.04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C34E8B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12.08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A8F9D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11.04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85BB0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59.44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6489B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74.06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03A4E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61.20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D9AB4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43.91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8B89B8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78.24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2F3F0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58.56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91813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 xml:space="preserve">47.16 </w:t>
            </w:r>
          </w:p>
        </w:tc>
      </w:tr>
    </w:tbl>
    <w:p w14:paraId="2636B01D" w14:textId="77777777" w:rsidR="006505EC" w:rsidRPr="001F00EC" w:rsidRDefault="006505EC"/>
    <w:p w14:paraId="1B0F0741" w14:textId="77777777" w:rsidR="006505EC" w:rsidRPr="001F00EC" w:rsidRDefault="006505EC"/>
    <w:p w14:paraId="2A95FD5D" w14:textId="77777777" w:rsidR="006505EC" w:rsidRPr="001F00EC" w:rsidRDefault="006505EC"/>
    <w:p w14:paraId="5725ADD4" w14:textId="77777777" w:rsidR="006505EC" w:rsidRPr="001F00EC" w:rsidRDefault="006505EC"/>
    <w:p w14:paraId="5B8A7E13" w14:textId="77777777" w:rsidR="006505EC" w:rsidRPr="001F00EC" w:rsidRDefault="000A2CEE">
      <w:pPr>
        <w:jc w:val="center"/>
      </w:pPr>
      <w:r w:rsidRPr="001F00EC">
        <w:rPr>
          <w:rFonts w:hint="eastAsia"/>
        </w:rPr>
        <w:lastRenderedPageBreak/>
        <w:t xml:space="preserve">Table S9 HF (g/kg), FA (g/kg), and HA/FA at the end of composting in different composting groups </w:t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2126"/>
        <w:gridCol w:w="2131"/>
        <w:gridCol w:w="2131"/>
        <w:gridCol w:w="2132"/>
      </w:tblGrid>
      <w:tr w:rsidR="001F00EC" w:rsidRPr="001F00EC" w14:paraId="57937022" w14:textId="77777777">
        <w:trPr>
          <w:trHeight w:val="454"/>
        </w:trPr>
        <w:tc>
          <w:tcPr>
            <w:tcW w:w="12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13737E" w14:textId="77777777" w:rsidR="006505EC" w:rsidRPr="001F00EC" w:rsidRDefault="006505EC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42ABB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HA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C3ABB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FA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9F191E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sz w:val="21"/>
                <w:szCs w:val="21"/>
              </w:rPr>
              <w:t>HA/FA</w:t>
            </w:r>
          </w:p>
        </w:tc>
      </w:tr>
      <w:tr w:rsidR="001F00EC" w:rsidRPr="001F00EC" w14:paraId="55ADB60F" w14:textId="77777777">
        <w:trPr>
          <w:trHeight w:val="454"/>
        </w:trPr>
        <w:tc>
          <w:tcPr>
            <w:tcW w:w="124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41B931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CS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6A7BC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96.2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1B0EC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32.8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12DCCF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2.9</w:t>
            </w:r>
          </w:p>
        </w:tc>
      </w:tr>
      <w:tr w:rsidR="001F00EC" w:rsidRPr="001F00EC" w14:paraId="2B4F1789" w14:textId="77777777">
        <w:trPr>
          <w:trHeight w:val="454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3485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M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8856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53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4A04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48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888C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1.1</w:t>
            </w:r>
          </w:p>
        </w:tc>
      </w:tr>
      <w:tr w:rsidR="001F00EC" w:rsidRPr="001F00EC" w14:paraId="14D2F921" w14:textId="77777777">
        <w:trPr>
          <w:trHeight w:val="454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6B0D9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W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32A5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7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DE8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4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9AD0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1.8</w:t>
            </w:r>
          </w:p>
        </w:tc>
      </w:tr>
      <w:tr w:rsidR="006505EC" w:rsidRPr="001F00EC" w14:paraId="628F8614" w14:textId="77777777">
        <w:trPr>
          <w:trHeight w:val="454"/>
        </w:trPr>
        <w:tc>
          <w:tcPr>
            <w:tcW w:w="12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AC191D" w14:textId="77777777" w:rsidR="006505EC" w:rsidRPr="001F00EC" w:rsidRDefault="000A2CEE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1F00EC">
              <w:rPr>
                <w:rFonts w:hint="eastAsia"/>
                <w:kern w:val="0"/>
                <w:sz w:val="21"/>
                <w:szCs w:val="21"/>
                <w:lang w:bidi="ar"/>
              </w:rPr>
              <w:t>SD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4C5B3A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3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54BD47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35.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EE1459" w14:textId="77777777" w:rsidR="006505EC" w:rsidRPr="001F00EC" w:rsidRDefault="000A2CE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1F00EC">
              <w:rPr>
                <w:kern w:val="0"/>
                <w:sz w:val="21"/>
                <w:szCs w:val="21"/>
                <w:lang w:bidi="ar"/>
              </w:rPr>
              <w:t>1.1</w:t>
            </w:r>
          </w:p>
        </w:tc>
      </w:tr>
    </w:tbl>
    <w:p w14:paraId="37178EC0" w14:textId="77777777" w:rsidR="006505EC" w:rsidRPr="001F00EC" w:rsidRDefault="006505EC"/>
    <w:sectPr w:rsidR="006505EC" w:rsidRPr="001F00EC" w:rsidSect="00C16CE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embedSystemFonts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ZjODYwMWM0ZGUxYzAxZDliMGU3MjJmNWViMzg4NDYifQ=="/>
  </w:docVars>
  <w:rsids>
    <w:rsidRoot w:val="0FEC043E"/>
    <w:rsid w:val="0001426B"/>
    <w:rsid w:val="000A2CEE"/>
    <w:rsid w:val="001F00EC"/>
    <w:rsid w:val="00212FB5"/>
    <w:rsid w:val="00250734"/>
    <w:rsid w:val="006505EC"/>
    <w:rsid w:val="009D7D18"/>
    <w:rsid w:val="00C16CEA"/>
    <w:rsid w:val="00D55DFB"/>
    <w:rsid w:val="00FE7937"/>
    <w:rsid w:val="0FEC043E"/>
    <w:rsid w:val="19332B83"/>
    <w:rsid w:val="1AC602DC"/>
    <w:rsid w:val="1E0A5972"/>
    <w:rsid w:val="547140CD"/>
    <w:rsid w:val="6B777044"/>
    <w:rsid w:val="6CA66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3C13C8"/>
  <w15:docId w15:val="{504C6FEC-45A9-4340-8A16-39730AC54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0A2C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A2CEE"/>
    <w:rPr>
      <w:kern w:val="2"/>
      <w:sz w:val="18"/>
      <w:szCs w:val="18"/>
      <w14:ligatures w14:val="standardContextual"/>
    </w:rPr>
  </w:style>
  <w:style w:type="character" w:styleId="LineNumber">
    <w:name w:val="line number"/>
    <w:basedOn w:val="DefaultParagraphFont"/>
    <w:rsid w:val="000A2CEE"/>
  </w:style>
  <w:style w:type="character" w:styleId="CommentReference">
    <w:name w:val="annotation reference"/>
    <w:basedOn w:val="DefaultParagraphFont"/>
    <w:rsid w:val="009D7D18"/>
    <w:rPr>
      <w:sz w:val="21"/>
      <w:szCs w:val="21"/>
    </w:rPr>
  </w:style>
  <w:style w:type="paragraph" w:styleId="CommentText">
    <w:name w:val="annotation text"/>
    <w:basedOn w:val="Normal"/>
    <w:link w:val="CommentTextChar"/>
    <w:rsid w:val="009D7D18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9D7D18"/>
    <w:rPr>
      <w:kern w:val="2"/>
      <w:sz w:val="24"/>
      <w:szCs w:val="24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rsid w:val="009D7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D7D18"/>
    <w:rPr>
      <w:b/>
      <w:bCs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7</Words>
  <Characters>4714</Characters>
  <Application>Microsoft Office Word</Application>
  <DocSecurity>0</DocSecurity>
  <Lines>39</Lines>
  <Paragraphs>11</Paragraphs>
  <ScaleCrop>false</ScaleCrop>
  <Company/>
  <LinksUpToDate>false</LinksUpToDate>
  <CharactersWithSpaces>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19628022</dc:creator>
  <cp:lastModifiedBy>Adaeze Catherine Awogu</cp:lastModifiedBy>
  <cp:revision>2</cp:revision>
  <dcterms:created xsi:type="dcterms:W3CDTF">2025-04-30T13:41:00Z</dcterms:created>
  <dcterms:modified xsi:type="dcterms:W3CDTF">2025-04-30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FD0B35F303D46C8880ABCC4DC1BC246_11</vt:lpwstr>
  </property>
  <property fmtid="{D5CDD505-2E9C-101B-9397-08002B2CF9AE}" pid="4" name="KSOTemplateDocerSaveRecord">
    <vt:lpwstr>eyJoZGlkIjoiY2IwZTJmNzE5MzYwYWMwNzk0NGRhN2I0YWVjM2RiYzYiLCJ1c2VySWQiOiIxMTQwMzk0NzIwIn0=</vt:lpwstr>
  </property>
</Properties>
</file>